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B5108" w:rsidRPr="009211EF" w:rsidRDefault="00FB5108" w:rsidP="009E0BAC">
      <w:pPr>
        <w:spacing w:line="480" w:lineRule="auto"/>
        <w:rPr>
          <w:rFonts w:ascii="Times" w:hAnsi="Times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 Table</w:t>
      </w:r>
      <w:r w:rsidRPr="00377174">
        <w:rPr>
          <w:rFonts w:ascii="Times New Roman" w:hAnsi="Times New Roman" w:cs="Times New Roman"/>
          <w:sz w:val="24"/>
          <w:szCs w:val="24"/>
        </w:rPr>
        <w:t xml:space="preserve">. Multiple regression analyses </w:t>
      </w:r>
      <w:r>
        <w:rPr>
          <w:rFonts w:ascii="Times New Roman" w:hAnsi="Times New Roman" w:cs="Times New Roman"/>
          <w:sz w:val="24"/>
          <w:szCs w:val="24"/>
        </w:rPr>
        <w:t>examining associations between personal values on life domains and happiness</w:t>
      </w:r>
    </w:p>
    <w:tbl>
      <w:tblPr>
        <w:tblW w:w="949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01"/>
        <w:gridCol w:w="1148"/>
        <w:gridCol w:w="528"/>
        <w:gridCol w:w="1088"/>
        <w:gridCol w:w="528"/>
        <w:gridCol w:w="970"/>
        <w:gridCol w:w="528"/>
        <w:gridCol w:w="957"/>
        <w:gridCol w:w="662"/>
      </w:tblGrid>
      <w:tr w:rsidR="00FB5108" w:rsidRPr="00E93560" w:rsidTr="00460E96">
        <w:trPr>
          <w:trHeight w:val="348"/>
        </w:trPr>
        <w:tc>
          <w:tcPr>
            <w:tcW w:w="3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el 1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el 2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el 3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del 4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B5108" w:rsidRPr="00E93560" w:rsidTr="00460E96">
        <w:trPr>
          <w:trHeight w:val="552"/>
        </w:trPr>
        <w:tc>
          <w:tcPr>
            <w:tcW w:w="3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sonal values on life domain (social relationships=referent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B5108" w:rsidRPr="00E93560" w:rsidTr="00460E96">
        <w:trPr>
          <w:trHeight w:val="457"/>
        </w:trPr>
        <w:tc>
          <w:tcPr>
            <w:tcW w:w="31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xtrinsic achievements including leisure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1.139 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1.119 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B5108" w:rsidRPr="00E93560" w:rsidTr="00460E96">
        <w:trPr>
          <w:trHeight w:val="348"/>
        </w:trPr>
        <w:tc>
          <w:tcPr>
            <w:tcW w:w="31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4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164)</w:t>
            </w:r>
          </w:p>
        </w:tc>
        <w:tc>
          <w:tcPr>
            <w:tcW w:w="52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8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2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203)</w:t>
            </w:r>
          </w:p>
        </w:tc>
        <w:tc>
          <w:tcPr>
            <w:tcW w:w="524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7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B5108" w:rsidRPr="00E93560" w:rsidTr="00460E96">
        <w:trPr>
          <w:trHeight w:val="504"/>
        </w:trPr>
        <w:tc>
          <w:tcPr>
            <w:tcW w:w="31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Extrinsic achievements except leisure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1.186 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1.251 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FB5108" w:rsidRPr="00E93560" w:rsidTr="00460E96">
        <w:trPr>
          <w:trHeight w:val="285"/>
        </w:trPr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175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218)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B5108" w:rsidRPr="00E93560" w:rsidTr="00460E96">
        <w:trPr>
          <w:trHeight w:val="348"/>
        </w:trPr>
        <w:tc>
          <w:tcPr>
            <w:tcW w:w="31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Leisure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0.899 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0.524 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B5108" w:rsidRPr="00E93560" w:rsidTr="00460E96">
        <w:trPr>
          <w:trHeight w:val="348"/>
        </w:trPr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347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407)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B5108" w:rsidRPr="00E93560" w:rsidTr="00460E96">
        <w:trPr>
          <w:trHeight w:val="348"/>
        </w:trPr>
        <w:tc>
          <w:tcPr>
            <w:tcW w:w="31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Physical self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0.449 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0.449 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0.486 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0.489 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FB5108" w:rsidRPr="00E93560" w:rsidTr="00460E96">
        <w:trPr>
          <w:trHeight w:val="348"/>
        </w:trPr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117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117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146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146)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B5108" w:rsidRPr="00E93560" w:rsidTr="00460E96">
        <w:trPr>
          <w:trHeight w:val="348"/>
        </w:trPr>
        <w:tc>
          <w:tcPr>
            <w:tcW w:w="31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Spirituality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447 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447 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75 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.075 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FB5108" w:rsidRPr="00E93560" w:rsidTr="00460E96">
        <w:trPr>
          <w:trHeight w:val="348"/>
        </w:trPr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276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276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354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354)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B5108" w:rsidRPr="00E93560" w:rsidTr="00460E96">
        <w:trPr>
          <w:trHeight w:val="645"/>
        </w:trPr>
        <w:tc>
          <w:tcPr>
            <w:tcW w:w="31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Gender (female=1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9 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29 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65 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62 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B5108" w:rsidRPr="00E93560" w:rsidTr="00460E96">
        <w:trPr>
          <w:trHeight w:val="390"/>
        </w:trPr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105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105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128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128)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B5108" w:rsidRPr="00E93560" w:rsidTr="00460E96">
        <w:trPr>
          <w:trHeight w:val="348"/>
        </w:trPr>
        <w:tc>
          <w:tcPr>
            <w:tcW w:w="31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0.026 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0.026 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0.020 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0.020 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FB5108" w:rsidRPr="00E93560" w:rsidTr="00460E96">
        <w:trPr>
          <w:trHeight w:val="348"/>
        </w:trPr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005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005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006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006)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B5108" w:rsidRPr="00E93560" w:rsidTr="00460E96">
        <w:trPr>
          <w:trHeight w:val="672"/>
        </w:trPr>
        <w:tc>
          <w:tcPr>
            <w:tcW w:w="3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Educational attainment (High school graduate=referent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B5108" w:rsidRPr="00E93560" w:rsidTr="00460E96">
        <w:trPr>
          <w:trHeight w:val="348"/>
        </w:trPr>
        <w:tc>
          <w:tcPr>
            <w:tcW w:w="31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Less than high school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92 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093 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0.066 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0.063 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B5108" w:rsidRPr="00E93560" w:rsidTr="00460E96">
        <w:trPr>
          <w:trHeight w:val="348"/>
        </w:trPr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174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174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210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210)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B5108" w:rsidRPr="00E93560" w:rsidTr="00460E96">
        <w:trPr>
          <w:trHeight w:val="348"/>
        </w:trPr>
        <w:tc>
          <w:tcPr>
            <w:tcW w:w="31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College or over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42 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41 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94 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90 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B5108" w:rsidRPr="00E93560" w:rsidTr="00460E96">
        <w:trPr>
          <w:trHeight w:val="348"/>
        </w:trPr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125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125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154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256)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B5108" w:rsidRPr="00E93560" w:rsidTr="00460E96">
        <w:trPr>
          <w:trHeight w:val="348"/>
        </w:trPr>
        <w:tc>
          <w:tcPr>
            <w:tcW w:w="3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arital status (Married=referent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B5108" w:rsidRPr="00E93560" w:rsidTr="00460E96">
        <w:trPr>
          <w:trHeight w:val="348"/>
        </w:trPr>
        <w:tc>
          <w:tcPr>
            <w:tcW w:w="31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Widowed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0.553 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0.550 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1.038 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1.032 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FB5108" w:rsidRPr="00E93560" w:rsidTr="00460E96">
        <w:trPr>
          <w:trHeight w:val="348"/>
        </w:trPr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222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222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256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256)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B5108" w:rsidRPr="00E93560" w:rsidTr="00460E96">
        <w:trPr>
          <w:trHeight w:val="348"/>
        </w:trPr>
        <w:tc>
          <w:tcPr>
            <w:tcW w:w="31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Divorced/separated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1.893 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1.888 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1.962 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1.955 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FB5108" w:rsidRPr="00E93560" w:rsidTr="00460E96">
        <w:trPr>
          <w:trHeight w:val="348"/>
        </w:trPr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278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278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333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333)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B5108" w:rsidRPr="00E93560" w:rsidTr="00460E96">
        <w:trPr>
          <w:trHeight w:val="348"/>
        </w:trPr>
        <w:tc>
          <w:tcPr>
            <w:tcW w:w="31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 Never married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1.321 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1.325 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1.481 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1.493 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FB5108" w:rsidRPr="00E93560" w:rsidTr="00460E96">
        <w:trPr>
          <w:trHeight w:val="348"/>
        </w:trPr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156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156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190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190)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B5108" w:rsidRPr="00E93560" w:rsidTr="00460E96">
        <w:trPr>
          <w:trHeight w:val="348"/>
        </w:trPr>
        <w:tc>
          <w:tcPr>
            <w:tcW w:w="31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Monthly household income(logged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91 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91 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50 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250 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</w:t>
            </w:r>
          </w:p>
        </w:tc>
      </w:tr>
      <w:tr w:rsidR="00FB5108" w:rsidRPr="00E93560" w:rsidTr="00460E96">
        <w:trPr>
          <w:trHeight w:val="348"/>
        </w:trPr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062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062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077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077)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B5108" w:rsidRPr="00E93560" w:rsidTr="00460E96">
        <w:trPr>
          <w:trHeight w:val="348"/>
        </w:trPr>
        <w:tc>
          <w:tcPr>
            <w:tcW w:w="31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Perceived social status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23 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22 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10 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408 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FB5108" w:rsidRPr="00E93560" w:rsidTr="00460E96">
        <w:trPr>
          <w:trHeight w:val="348"/>
        </w:trPr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036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036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044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044)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B5108" w:rsidRPr="00E93560" w:rsidTr="00460E96">
        <w:trPr>
          <w:trHeight w:val="348"/>
        </w:trPr>
        <w:tc>
          <w:tcPr>
            <w:tcW w:w="31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Year (2007=referent)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B5108" w:rsidRPr="00E93560" w:rsidTr="00460E96">
        <w:trPr>
          <w:trHeight w:val="348"/>
        </w:trPr>
        <w:tc>
          <w:tcPr>
            <w:tcW w:w="31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8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0.149 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0.147 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0.153 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0.147 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B5108" w:rsidRPr="00E93560" w:rsidTr="00460E96">
        <w:trPr>
          <w:trHeight w:val="348"/>
        </w:trPr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125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125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122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122)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B5108" w:rsidRPr="00E93560" w:rsidTr="00460E96">
        <w:trPr>
          <w:trHeight w:val="348"/>
        </w:trPr>
        <w:tc>
          <w:tcPr>
            <w:tcW w:w="310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009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0.583 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-0.581 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52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B5108" w:rsidRPr="00E93560" w:rsidTr="00460E96">
        <w:trPr>
          <w:trHeight w:val="348"/>
        </w:trPr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124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124)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FB5108" w:rsidRPr="00E93560" w:rsidTr="00460E96">
        <w:trPr>
          <w:trHeight w:val="348"/>
        </w:trPr>
        <w:tc>
          <w:tcPr>
            <w:tcW w:w="31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E9356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Constant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.973 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2.978 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.064 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13.079 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FB5108" w:rsidRPr="00E93560" w:rsidTr="00460E96">
        <w:trPr>
          <w:trHeight w:val="348"/>
        </w:trPr>
        <w:tc>
          <w:tcPr>
            <w:tcW w:w="3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414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414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504)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(0.504)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FB5108" w:rsidRPr="00E93560" w:rsidTr="00460E96">
        <w:trPr>
          <w:trHeight w:val="348"/>
        </w:trPr>
        <w:tc>
          <w:tcPr>
            <w:tcW w:w="310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E9356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N</w:t>
            </w:r>
          </w:p>
        </w:tc>
        <w:tc>
          <w:tcPr>
            <w:tcW w:w="114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40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340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7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96</w:t>
            </w:r>
          </w:p>
        </w:tc>
        <w:tc>
          <w:tcPr>
            <w:tcW w:w="52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2796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B5108" w:rsidRPr="00E93560" w:rsidTr="00460E96">
        <w:trPr>
          <w:trHeight w:val="348"/>
        </w:trPr>
        <w:tc>
          <w:tcPr>
            <w:tcW w:w="31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E9356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F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7.84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44.69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6.52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34.1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>***</w:t>
            </w:r>
          </w:p>
        </w:tc>
      </w:tr>
      <w:tr w:rsidR="00FB5108" w:rsidRPr="00E93560" w:rsidTr="00460E96">
        <w:trPr>
          <w:trHeight w:val="348"/>
        </w:trPr>
        <w:tc>
          <w:tcPr>
            <w:tcW w:w="31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" w:eastAsia="맑은 고딕" w:hAnsi="Times" w:cs="Times"/>
                <w:color w:val="000000"/>
                <w:kern w:val="0"/>
                <w:sz w:val="22"/>
              </w:rPr>
            </w:pPr>
            <w:r w:rsidRPr="00E93560">
              <w:rPr>
                <w:rFonts w:ascii="Times" w:eastAsia="맑은 고딕" w:hAnsi="Times" w:cs="Times"/>
                <w:color w:val="000000"/>
                <w:kern w:val="0"/>
                <w:sz w:val="22"/>
              </w:rPr>
              <w:t>R</w:t>
            </w:r>
            <w:r w:rsidRPr="00E93560">
              <w:rPr>
                <w:rFonts w:ascii="Times" w:eastAsia="맑은 고딕" w:hAnsi="Times" w:cs="Times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114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34 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08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34 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7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46 </w:t>
            </w:r>
          </w:p>
        </w:tc>
        <w:tc>
          <w:tcPr>
            <w:tcW w:w="5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9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0.147 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</w:tr>
      <w:tr w:rsidR="00FB5108" w:rsidRPr="00E93560" w:rsidTr="00460E96">
        <w:trPr>
          <w:trHeight w:val="348"/>
        </w:trPr>
        <w:tc>
          <w:tcPr>
            <w:tcW w:w="42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E93560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+p&lt;0.10, *p&lt;0.05, **p&lt;0.01, ***p&lt;0.001</w:t>
            </w: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5108" w:rsidRPr="00E93560" w:rsidRDefault="00FB5108" w:rsidP="00460E96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</w:tbl>
    <w:p w:rsidR="00FB5108" w:rsidRPr="00F77CAE" w:rsidRDefault="00FB5108" w:rsidP="00FB5108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" w:hAnsi="Times"/>
          <w:sz w:val="24"/>
          <w:szCs w:val="24"/>
        </w:rPr>
        <w:t>Rema</w:t>
      </w:r>
      <w:r>
        <w:rPr>
          <w:rFonts w:ascii="Times" w:hAnsi="Times" w:hint="eastAsia"/>
          <w:sz w:val="24"/>
          <w:szCs w:val="24"/>
        </w:rPr>
        <w:t>r</w:t>
      </w:r>
      <w:r>
        <w:rPr>
          <w:rFonts w:ascii="Times" w:hAnsi="Times"/>
          <w:sz w:val="24"/>
          <w:szCs w:val="24"/>
        </w:rPr>
        <w:t>k</w:t>
      </w:r>
      <w:r w:rsidR="00175623">
        <w:rPr>
          <w:rFonts w:ascii="Times" w:hAnsi="Times"/>
          <w:sz w:val="24"/>
          <w:szCs w:val="24"/>
        </w:rPr>
        <w:t>s</w:t>
      </w:r>
      <w:r>
        <w:rPr>
          <w:rFonts w:ascii="Times" w:hAnsi="Times"/>
          <w:sz w:val="24"/>
          <w:szCs w:val="24"/>
        </w:rPr>
        <w:t xml:space="preserve">: </w:t>
      </w:r>
      <w:r w:rsidR="00175623">
        <w:rPr>
          <w:rFonts w:ascii="Times" w:hAnsi="Times"/>
          <w:sz w:val="24"/>
          <w:szCs w:val="24"/>
        </w:rPr>
        <w:t xml:space="preserve">Unstandardized coefficients (standard errors) are presented. </w:t>
      </w:r>
      <w:bookmarkStart w:id="0" w:name="_GoBack"/>
      <w:bookmarkEnd w:id="0"/>
      <w:r>
        <w:rPr>
          <w:rFonts w:ascii="Times" w:hAnsi="Times"/>
          <w:sz w:val="24"/>
          <w:szCs w:val="24"/>
        </w:rPr>
        <w:t>Models 3 and 4 included the 2007 and 2008 data only.</w:t>
      </w:r>
    </w:p>
    <w:p w:rsidR="004F3F68" w:rsidRPr="00FB5108" w:rsidRDefault="004F3F68"/>
    <w:sectPr w:rsidR="004F3F68" w:rsidRPr="00FB510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D7F58" w:rsidRDefault="00BD7F58" w:rsidP="0017242C">
      <w:pPr>
        <w:spacing w:after="0" w:line="240" w:lineRule="auto"/>
      </w:pPr>
      <w:r>
        <w:separator/>
      </w:r>
    </w:p>
  </w:endnote>
  <w:endnote w:type="continuationSeparator" w:id="0">
    <w:p w:rsidR="00BD7F58" w:rsidRDefault="00BD7F58" w:rsidP="0017242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D7F58" w:rsidRDefault="00BD7F58" w:rsidP="0017242C">
      <w:pPr>
        <w:spacing w:after="0" w:line="240" w:lineRule="auto"/>
      </w:pPr>
      <w:r>
        <w:separator/>
      </w:r>
    </w:p>
  </w:footnote>
  <w:footnote w:type="continuationSeparator" w:id="0">
    <w:p w:rsidR="00BD7F58" w:rsidRDefault="00BD7F58" w:rsidP="0017242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5108"/>
    <w:rsid w:val="0017242C"/>
    <w:rsid w:val="00175623"/>
    <w:rsid w:val="00380DD8"/>
    <w:rsid w:val="004F3F68"/>
    <w:rsid w:val="009E0BAC"/>
    <w:rsid w:val="00BD7F58"/>
    <w:rsid w:val="00FB51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5CD0AC"/>
  <w15:chartTrackingRefBased/>
  <w15:docId w15:val="{5E55C096-F0E1-4CBA-8C9A-83D6F50FB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B510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7242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7242C"/>
  </w:style>
  <w:style w:type="paragraph" w:styleId="a4">
    <w:name w:val="footer"/>
    <w:basedOn w:val="a"/>
    <w:link w:val="Char0"/>
    <w:uiPriority w:val="99"/>
    <w:unhideWhenUsed/>
    <w:rsid w:val="0017242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7242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29</Words>
  <Characters>1881</Characters>
  <Application>Microsoft Office Word</Application>
  <DocSecurity>0</DocSecurity>
  <Lines>15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민아</dc:creator>
  <cp:keywords/>
  <dc:description/>
  <cp:lastModifiedBy>이민아</cp:lastModifiedBy>
  <cp:revision>5</cp:revision>
  <dcterms:created xsi:type="dcterms:W3CDTF">2018-10-23T02:16:00Z</dcterms:created>
  <dcterms:modified xsi:type="dcterms:W3CDTF">2018-10-26T02:25:00Z</dcterms:modified>
</cp:coreProperties>
</file>